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both"/>
        <w:outlineLvl w:val="0"/>
        <w:rPr>
          <w:b/>
          <w:b/>
        </w:rPr>
      </w:pPr>
      <w:r>
        <w:rPr>
          <w:b/>
        </w:rPr>
      </w:r>
    </w:p>
    <w:tbl>
      <w:tblPr>
        <w:tblW w:w="538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0"/>
        <w:gridCol w:w="2408"/>
      </w:tblGrid>
      <w:tr>
        <w:trPr>
          <w:trHeight w:val="315" w:hRule="atLeast"/>
        </w:trPr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Human Gene Name</w:t>
            </w:r>
          </w:p>
        </w:tc>
        <w:tc>
          <w:tcPr>
            <w:tcW w:w="24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Human Entrez ID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  <w:lang w:bidi="en-US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  <w:lang w:bidi="en-US"/>
              </w:rPr>
              <w:t>AADAT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116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  <w:lang w:bidi="en-US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  <w:lang w:bidi="en-US"/>
              </w:rPr>
              <w:t>AASDH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294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BCA10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34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BCA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46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BCA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46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BHD1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494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CAT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CCN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180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CE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927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COT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4137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CRV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CSL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8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CVR2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DAD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261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DAL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182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DAM18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74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DAM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51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DAM20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74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DAM2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74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DAM28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86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DH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DK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FM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FP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FTPH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81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GL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GR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55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GR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546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HNAK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902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HSA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087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KAP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85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KAP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46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KAP9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14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KT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00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LG10B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424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LG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992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LKBH8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180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LMS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84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LS2CR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43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LS2CR8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980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MELY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6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NAPC10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39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NAPC1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584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NGPTL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06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NGPTL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732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NKRA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776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NKRD1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25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NKRD2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85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NKRD30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107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NKRD3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425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NKRD34B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4012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NXA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P3S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7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P4E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43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PAF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1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PC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2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PCS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2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POBEC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0331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RF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7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RFGEF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56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RFIP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723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RHGAP11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82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RHGAP29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41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RHGAP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9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RID4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92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RID4B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174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RL1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4152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RL4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12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RL5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622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RL5B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107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RL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410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RNTL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693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RPC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09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RT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2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SB1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724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SPH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4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SPN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82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STE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899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TAD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991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TG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442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TG4C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493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TG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47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TM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7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TP11B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20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TP11C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8641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TP2C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703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TP5H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47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TP6V1C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2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TP7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3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TPBD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997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TRX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URK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9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ZI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434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ZIN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158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B3GALNT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70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BANK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02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BAZ2B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999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BBS1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637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BBS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8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BBS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21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BCAP29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97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BCHE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9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BCL2L1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01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BCL2L1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937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BET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28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BHLHB9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082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BIRC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2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BMI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4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BNIP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BRCA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BRCA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BRDT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BRIP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399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BTF3L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140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BTL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188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BZRPL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264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10ORF10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962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10ORF118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08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10ORF28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729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10ORF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892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10ORF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71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10ORF68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974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10ORF78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939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10ORF8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994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10ORF8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387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10ORF9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7435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11ORF4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053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11ORF5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897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11ORF5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21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11ORF6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014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11ORF6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897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11ORF7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150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11ORF7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971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11ORF8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004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12ORF2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048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12ORF29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129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12ORF3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429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12ORF3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19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12ORF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710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12ORF48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01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13ORF3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481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13ORF3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986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14ORF10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19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14ORF10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32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14ORF108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74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14ORF39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1776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14ORF4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012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15ORF29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976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16ORF6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5576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1D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43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1GALT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691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1GALT1C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907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1ORF10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79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1ORF11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73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1ORF12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685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1ORF15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234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1ORF17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478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1ORF18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822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1ORF19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5717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1ORF21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344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1ORF218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53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1ORF2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82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1ORF4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166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1ORF7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830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21ORF5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06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21ORF9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14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2ORF2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724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2ORF4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030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2ORF6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105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3ORF1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741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3ORF1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587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3ORF2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8534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4ORF1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944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4ORF28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301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4ORF3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232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4ORF3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189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4ORF3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543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2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5ORF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82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5ORF3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441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5ORF4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322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5ORF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130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6ORF10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66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6ORF16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5371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6ORF18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8575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6ORF21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962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6ORF58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5299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6ORF60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963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7ORF2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902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8ORF3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632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8ORF70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110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9ORF1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58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9ORF128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9230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9ORF15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0154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9ORF15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8976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9ORF4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84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9ORF7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322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9ORF9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98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A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5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ABYR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625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ACYBP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710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ALCRL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20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ALM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0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APRIN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598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APS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469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ASC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708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ASP8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4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BWD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047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BWD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4557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BX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33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CBL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626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CDC10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294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CDC109B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01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CDC110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5630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CDC11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197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CDC12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085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CDC12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224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CDC13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61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CDC2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7496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CDC29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2878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CDC38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093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CDC4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113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CDC5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469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CDC5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408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CDC6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8533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CDC68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032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CDC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101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CDC7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9386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CDC7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5363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CDC8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004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CDC88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70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CDC9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29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CL1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35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CL2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36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CL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35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CL8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35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CNB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541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CNC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9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CNE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13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CNG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0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CNG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0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CNI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98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CPG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23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CR8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3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CRL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155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D109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522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D160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12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D180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06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D27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912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D3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4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D69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6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D9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22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DC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8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DC2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9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DC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9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DC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31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DKL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99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ENPF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6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ENPI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9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ENPK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410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ENPL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168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ENPQ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16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EP15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99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EP6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025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EP70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032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ETN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7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FH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7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FHR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8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FHR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87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FHR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87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HD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0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HEK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1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HI3L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1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HML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2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HORDC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697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HST9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353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LCA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63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LCA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62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LCA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80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LDN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07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LEC2D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912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LEC4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085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LEC4E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625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LEC6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397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LGN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4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LOCK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57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LRN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40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LSPN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396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NOT10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590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NOT8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33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NTN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725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OL10A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0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OL24A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5563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OL4A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8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OPB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27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OPS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31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OX7B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071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P110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73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PLX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3930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PNE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89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PSF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398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RB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41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REM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9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RIPT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41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RISP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18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RISP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32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RYZL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94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SE1L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3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SN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4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ST9L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882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TAGE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25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TSK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1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TSL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1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TSL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9236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WF19L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28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WF19L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388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XCL10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62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XCR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66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XORF2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023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XORF4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921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YB5R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116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YLC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3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YORF15B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466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YP2C8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5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YP2C9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5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YP39A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130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YP3A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7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YP3A4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481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YSLTR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80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YSLTR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710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ARC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53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AZ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705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AZL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1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BF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92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CLRE1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93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CLRE1C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442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CUN1D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425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DX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5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DX5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05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DX58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58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DX59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347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EFA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7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EFB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7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EFB107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591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EFB11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593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EFB12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593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EFB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7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EPDC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161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KFZP667G2110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154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LC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39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LD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3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LG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78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MXL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5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NAJB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035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NAJB9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18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NAJC10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43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PH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052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PH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161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PP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0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SEL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212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ST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STN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03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TWD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698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US4L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06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USP19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267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YDC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433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ZIP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66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BAG9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16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CHDC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86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CT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9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DEM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026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EA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41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FCAB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964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FCAB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677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FTUD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963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IF1AY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08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IF5B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66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LF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99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LK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0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LMOD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5552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LP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25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LTD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412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MCN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170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NAM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11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NPP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16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NPP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87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NTPD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5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PGN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5532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PS1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6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RAP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416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RBB2IP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91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RCC6L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82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RCC8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6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RGIC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129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RMN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747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SCO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479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SCO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757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SD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9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SF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157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TFDH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1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VI2B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2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XDL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182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XOC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76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XOC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53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XPH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08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XTL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3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YA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4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YA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7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2RL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5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5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8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5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ABP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7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ABP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7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AM111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390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AM126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466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AM134B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46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AM135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757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AM35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53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AM3C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44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AM48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57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AM49B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157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AM55D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82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AM60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851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AM72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2953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AM72B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5382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AM82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139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AM9C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148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ANCD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7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ANCI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21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AS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5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ASTKD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86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BXL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623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BXL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623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BXO1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020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BXO30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408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BXO4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8615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CER1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0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CGR1B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1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CRL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936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ER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4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GD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151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GF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5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GFBP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98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GG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6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IGNL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397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LJ1117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78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LJ1150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971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LJ2018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84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LJ2151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015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LJ3576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0062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MO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2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MO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3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NDC3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86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OXN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34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PGT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79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RRS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9105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SHR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9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SIP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183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STL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688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XYD8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0687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ABPB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55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ABRA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55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ABRG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56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ALNT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58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ANC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59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ARNL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5395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ART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61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BP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8864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C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63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CC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64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CET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5714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EN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4865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FM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434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GPS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45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HR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69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IMAP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615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IN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82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JA10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469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JA9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102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JB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7551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KAP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031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KN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050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LCE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603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LMN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14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LRB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74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LYAT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24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LYATL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997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MEB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69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MNN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105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NG1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97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NL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635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NPDA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278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NPNAT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484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NRHR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79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OLGA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80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PR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82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PR110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6697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PR15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155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PR2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84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PRASP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73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PRC6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254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PX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5720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STA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93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STA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93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STA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135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STCD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980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TF2A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95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TF2H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96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TPBP10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586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UCA1C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62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HBB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4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HBG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4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HBG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4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HBP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695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HEMGN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36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HERC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91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HERC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609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HIBCH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627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HIG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992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HIPK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11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HLTF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59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HMG1L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35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HMGN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15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HMMR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16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HNMT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17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HORMAD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407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HPS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23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HRH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934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HSD11B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29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HSDL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426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HSF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29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HSFY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661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HSFY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911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HSPD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32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HTR1F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35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BTK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599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CA1L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002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COS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985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FI1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42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FIT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43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FIT1L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3999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FIT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43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FNA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43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FNA10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44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FNA1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44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FNA1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44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FNA1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44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FNA1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45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FNA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44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FNA2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45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FNA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44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FNA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44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FNA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44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FNA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44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FNA8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44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FNB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45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FT80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756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FT8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898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FT88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10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GSF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54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L12RB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59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L1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60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L1F8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717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L1R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55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L1RAPL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628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L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55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L2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906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L23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156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L3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086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L6ST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57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MPA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61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NTS1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711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NTS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589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PO1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119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PO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52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QCB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65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QUB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486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RAK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113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TGB3BP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42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VL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71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VNS1ABP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62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JAK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71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JOSD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910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BTBD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387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ER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08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IAA025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72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IAA0319L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993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IAA037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65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IAA1128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46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IAA1324L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222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IAA133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63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IAA137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756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IAA143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758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IAA158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769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IAA171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081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IAA171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085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IAA179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91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IAA2018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571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IF1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83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IF1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699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IFAP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92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ITLG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25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LHL2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123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LRA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74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LRB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82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LRC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82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LRC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82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LRC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30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LRG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21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PNA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83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PNA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83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PNA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84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PNA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84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RAS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84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RIT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8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RTAP13-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3796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RTAP5-8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783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RTAP9-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389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RTAP9-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390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RTAP9-8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390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TN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89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ALB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90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AMP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92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ARP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325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ARP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157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CA5L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008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CE1B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5313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CE1E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5313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CE5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5491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DHC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94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EPR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95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IG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98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IN5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266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INS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18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IPF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51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IPI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999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IPJ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291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IPT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160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NPEP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01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OC16299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299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OC25301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5301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OC28618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8618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OC44008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4008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OC64584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4584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OC72895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2895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PAR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84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PGAT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92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RRC19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492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RRC39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749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RRC4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725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RRCC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544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RRK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089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RRN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67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TB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05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TV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494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UM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06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Y9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64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YRM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062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ZIC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432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ZTFL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58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AGEA10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10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AGEA1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11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AP9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988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APK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9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AT2B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743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BL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15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CF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16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CFD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041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COLN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28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CTS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898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DM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19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ED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6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ED1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96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ELK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83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ETT5D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9607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ETTL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486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ETTL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196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GAT4C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583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GC1305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428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GC16169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362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GC50559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5401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IA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715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IER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770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KKS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19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LH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703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LZE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616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MP10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31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OBKL1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259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OBKL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584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ON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04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ORC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713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PHOSPH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58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PHOSPH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20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PP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167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RPL30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126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RPS3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225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S4A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3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S4A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0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S4A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3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S4A4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133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S4A6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423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S4A6E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580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S4A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847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SH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43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T1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48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T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456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TBP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708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TERFD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100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TERFD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029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TF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82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TIF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52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TMR8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61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TPN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631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TX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65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YL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63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YOZ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177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4BP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72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4BP2L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44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AMPT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13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ANOG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992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AP1L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67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ARG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015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ARG1L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961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ARG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966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ASP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67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AT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AT1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021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AT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BN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68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CK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69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COA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03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DC80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40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DST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34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DST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457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DUFB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70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DUFS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71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EDD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144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EUROD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815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FAT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72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HEDC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015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HEDC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330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LGN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87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LRP1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3832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ME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38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OC3L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431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OSTRIN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567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PAL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251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PAT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86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PFFR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88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PVF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411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PY1R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88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PY5R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88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RBF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998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RIP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20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SBP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936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SUN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389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SUN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107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T5C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125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TS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92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UCB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92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UDT1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359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UFIP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753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UP15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97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UP15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63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UP62CL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83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UP98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92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UPL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09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CIAD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94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CIAD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229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DAM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95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DF2L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748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LA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978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LAH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30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MA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520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MD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95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MG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97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R10J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738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R14A1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8453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R2AG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412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R2AG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3875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R4C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5614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R51B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934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R51B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9005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R52A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53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R52A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9005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R5P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006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R6A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59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RC2L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99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RC4L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00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SBPL9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488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SMR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18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STBET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326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XR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07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XSM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99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2RY1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382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2RY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16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AIP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60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ALB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972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ALMD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87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ARP9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366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BK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87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CMTD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529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DC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13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DCD1LG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038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DE5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65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DS5B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04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DZK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17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EX1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19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EX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50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GDS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730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GK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23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GM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23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HF1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113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HF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46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HF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429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HOSPHO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9391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IGF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28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IH1D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037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JA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86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KD2L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703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KI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6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LA2G4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32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LA2G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94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LA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37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LCZ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986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LEK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34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LEKHA8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472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LGLB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34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LK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73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LS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35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LS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35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LSCR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35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LSCR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704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MCH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36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MS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37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NLIPRP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954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NPLA8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064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NRC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62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OF1B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998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OLK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142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OLR3G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62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OMP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137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OT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591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PIL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393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PP1R3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0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PP1R9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60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PP2R3C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01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RB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4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RB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5324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RDM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10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RDX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05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RKACB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6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RLR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61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RR1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45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SIP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16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SMA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68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SMA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68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SMAL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959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SME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19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TH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74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TPLAD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0149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TPN1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78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TPN2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619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TPRC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78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TPRZ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80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TTG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23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US10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096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US7L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344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XMP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82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XT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265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3HDM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51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AB2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171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AD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81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AD1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88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AD23B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88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AD51AP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63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AD54B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578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AD9B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471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AG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89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ALGPS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10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ANBP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90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ANBP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695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ASSF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682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B1CC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82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BAK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778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BM4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7528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EG3G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012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EP1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8784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EST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97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EV3L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98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FESD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1767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G9MTD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93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GPD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2985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GS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99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GS1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00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GS1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657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GS18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440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GS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99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HBDL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93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MI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001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NASE10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3887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NASE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03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NASE8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266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NASEH2B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962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NF13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843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NF1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60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NF1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616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NF180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8567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NF219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959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NF2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23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NFT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113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NMT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73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OS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09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P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10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P4-692D3.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2862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PAP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965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PE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12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PGR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10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PP1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10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PS6KC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675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PTN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663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TKN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979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TN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714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WDD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138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WDD2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261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XFP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935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100A10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28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100G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9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100PBP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476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ACS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627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AMSN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409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ASS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378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C4MOL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30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CEL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79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CFD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25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CG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910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CGB3A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715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CLT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232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COC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059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CP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34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CRN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963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CYE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25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CYL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68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EC23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48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EC6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09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ELE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40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ENP8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322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EPP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41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EPSECS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109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ERINC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1918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ERPINB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26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ERPINI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27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ERPINI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27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ETD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907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ETDB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385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FRS12IP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8567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FRS2IP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16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GK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67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GOL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164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GOL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124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GTB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55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H3BGR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45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HOC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03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KAP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93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KIL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49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KP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50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AMF9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988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C15A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56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C16A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12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C16A9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096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C17A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78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C23A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129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C25A40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97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C26A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3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C26A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511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C28A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15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C31A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1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C35A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55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C35A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44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C35A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03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C35B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100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C38A9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312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C39A10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718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C39A1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107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C41A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410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C6A1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25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C6A1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11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C7A1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772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CO1A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57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CO1B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59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CO1B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823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CO1C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391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FN1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10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ITRK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418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PI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59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U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56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MARCAD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691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MC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59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MNDC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28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MR3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695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NAP2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77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NC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2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NRPB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2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NX1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723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NX1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408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P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6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PAM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7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PARCL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40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PATA1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389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PATA9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389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PDY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571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PPL2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488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PRR1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9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PRR1B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9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PRR2D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0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PRR2E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0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PRR2G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0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PRR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0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PRY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25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PRYD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476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PZ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465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RD5A2L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5301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RP5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2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RR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382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SB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4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SX2IP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717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TAG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73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TAM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25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TEAP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687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TEAP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6172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TK17B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26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TK3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616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TK38L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01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TX1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01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TX19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1511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TX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41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TXBP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5298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TYX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81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UB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92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ULT1B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728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ULT1E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8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ULT2A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82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UMO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34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YCP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84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YCP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38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YCP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051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YT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86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YTL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84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AAR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486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AF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87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AF9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88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AS2R10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083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AS2R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083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ATDN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394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AX1BP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88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BC1D1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478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BC1D19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29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BC1D8B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88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C2N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303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CEAL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992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CHHL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663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CP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95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CP1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95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CTN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612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DO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99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DRD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616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EX1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615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EX1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615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EX1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615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FEC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79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GS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676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HAP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845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HNSL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989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HOC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718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IMM9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652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IPARP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597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IPIN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96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LR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09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LR10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179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LR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09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LR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09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LR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09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LR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10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LR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33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LR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128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M4SF20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985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MCO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739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MCO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594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MEM106B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66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MEM126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423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MEM126B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86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MEM128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501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MEM13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508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MEM14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31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MEM161B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339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MEM16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333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MEM2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739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MEM3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75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MEM45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07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MEM60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502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MEM6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114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MEM68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769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MEM7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833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MPRSS11F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8920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MSL8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01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MTC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041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NFSF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29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OR1AIP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359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OX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87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P53INP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424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PRKB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100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REML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8585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RHR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20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RIM1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20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RIM3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52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RIM59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8682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RIM60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665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RIM69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069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RMT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757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RNT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109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ROVE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3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RPM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82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SHB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25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SNAX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25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SPAN1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55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TC3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54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UBD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117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XNDC10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49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XNDC1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754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XNDC9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19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XNL4B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95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AC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07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BA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987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BA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23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BE2T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908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BE2U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858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BLCP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451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BQLNL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363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BR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9713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EVLD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29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GT2A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94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GT2A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979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GT2B1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72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GT2B1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36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GT2B1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36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GT2B28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49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GT2B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36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GT2B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36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GT3A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368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GT8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36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HRF1BP1L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07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SH2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39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SMG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483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SP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39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SP1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60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SP2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384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SP29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766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SP3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03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SP3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769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SP4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501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SP5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53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SP9Y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28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SPL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20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TP14C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72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VAMP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67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VCAN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6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VDAC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41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VEPH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967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VIP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43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VNN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87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VNN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35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VPS13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23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VPS13C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83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VPS26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55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VPS29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169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VPS37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749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VPS5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154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VRK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44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WBP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19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WBP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118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WDR1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75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WDR1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696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WDR78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981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XIAP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3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XPO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51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XRCC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51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XRN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46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YIPF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427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YIPF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155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ADH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548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BBX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974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BTB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89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BTB2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59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BTB2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768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BTB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77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C3H1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85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CCHC10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81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CCHC1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153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CCHC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343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CCHC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967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CRB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543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AND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76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AND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46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1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767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010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496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30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83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90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619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Y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54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YVE1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76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YVE9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37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HX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24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IK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8430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MAT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446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MYM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983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MYM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20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10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142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12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67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140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69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148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70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15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71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1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56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17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72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18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56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18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3931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18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56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18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73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189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74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22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76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228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77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2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57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23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77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23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5335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23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31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25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17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260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3932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26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78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27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77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28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57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280C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60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280D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81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285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697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286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733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28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733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29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604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320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296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33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71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34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467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3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58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354B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760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354C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83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38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308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41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78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42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908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4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59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438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092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449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352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4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59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45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603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45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482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45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8567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470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8856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47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757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480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765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48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374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49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8444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528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443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54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8440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559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452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560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774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56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313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56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81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56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492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568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7490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569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826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570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826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57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127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57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476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58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794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58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794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585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9970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585B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228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60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009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61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185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638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733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639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119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64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3955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64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524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64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414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65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9027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658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614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664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4348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670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347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677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4292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678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39500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699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7487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700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059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70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112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708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56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709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305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71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55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770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98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776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8430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78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311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78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8431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790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88536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804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175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816A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5893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828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8348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829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7489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85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639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NF91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644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SWIM2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111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UFSP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1302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WILCH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055</w:t>
            </w:r>
          </w:p>
        </w:tc>
      </w:tr>
      <w:tr>
        <w:trPr>
          <w:trHeight w:val="315" w:hRule="atLeast"/>
        </w:trPr>
        <w:tc>
          <w:tcPr>
            <w:tcW w:w="2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ZZ3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6009</w:t>
            </w:r>
          </w:p>
        </w:tc>
      </w:tr>
    </w:tbl>
    <w:p>
      <w:pPr>
        <w:pStyle w:val="Normal"/>
        <w:numPr>
          <w:ilvl w:val="0"/>
          <w:numId w:val="0"/>
        </w:numPr>
        <w:jc w:val="both"/>
        <w:outlineLvl w:val="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280" w:after="280"/>
      <w:outlineLvl w:val="4"/>
    </w:pPr>
    <w:rPr>
      <w:b/>
      <w:bCs/>
      <w:sz w:val="20"/>
      <w:szCs w:val="20"/>
    </w:rPr>
  </w:style>
  <w:style w:type="character" w:styleId="WW8Num1z0">
    <w:name w:val="WW8Num1z0"/>
    <w:qFormat/>
    <w:rPr/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/>
  </w:style>
  <w:style w:type="character" w:styleId="WW8Num8z2">
    <w:name w:val="WW8Num8z2"/>
    <w:qFormat/>
    <w:rPr>
      <w:rFonts w:ascii="Wingdings" w:hAnsi="Wingdings" w:cs="Wingdings"/>
    </w:rPr>
  </w:style>
  <w:style w:type="character" w:styleId="WW8Num8z4">
    <w:name w:val="WW8Num8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A">
    <w:name w:val="a"/>
    <w:basedOn w:val="DefaultParagraphFont"/>
    <w:qFormat/>
    <w:rPr/>
  </w:style>
  <w:style w:type="character" w:styleId="W">
    <w:name w:val="w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2T02:48:00Z</dcterms:created>
  <dc:creator>Benjamin Greenbaum</dc:creator>
  <dc:description/>
  <cp:keywords/>
  <dc:language>en-US</dc:language>
  <cp:lastModifiedBy>Benjamin Greenbaum</cp:lastModifiedBy>
  <dcterms:modified xsi:type="dcterms:W3CDTF">2009-05-22T02:57:00Z</dcterms:modified>
  <cp:revision>3</cp:revision>
  <dc:subject/>
  <dc:title>Supplementary Information</dc:title>
</cp:coreProperties>
</file>